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26B79B" w:rsidR="00FB3483" w:rsidRPr="00930A31" w:rsidRDefault="007133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0485">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A72E50" w:rsidR="00FB3483" w:rsidRPr="00930A31" w:rsidRDefault="007133F5" w:rsidP="005979B8">
            <w:pPr>
              <w:pStyle w:val="Default"/>
              <w:spacing w:before="40" w:after="40"/>
              <w:rPr>
                <w:rFonts w:ascii="Arial" w:hAnsi="Arial" w:cs="Arial"/>
                <w:color w:val="auto"/>
                <w:sz w:val="18"/>
                <w:szCs w:val="18"/>
              </w:rPr>
            </w:pPr>
            <w:r>
              <w:rPr>
                <w:rFonts w:ascii="Arial" w:hAnsi="Arial" w:cs="Arial"/>
                <w:color w:val="auto"/>
                <w:sz w:val="18"/>
                <w:szCs w:val="18"/>
              </w:rPr>
              <w:t>3,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1A3309" w:rsidR="00FB3483" w:rsidRPr="00930A31" w:rsidRDefault="009F0DE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24BBAF" w:rsidR="00FB3483" w:rsidRPr="00930A31" w:rsidRDefault="009F0DE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48322F" w:rsidR="00FB3483" w:rsidRPr="00930A31" w:rsidRDefault="006069F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9D662D" w:rsidR="00FB3483" w:rsidRPr="00930A31" w:rsidRDefault="006069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BF663A" w:rsidR="00FB3483" w:rsidRPr="00930A31" w:rsidRDefault="006069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C5BD78" w:rsidR="00FB3483"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58BE66" w:rsidR="00FB3483"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96ED3D"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180A56"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73D19B" w:rsidR="00FB3483"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3D1501" w:rsidR="00FB3483"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EFEDE4"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5B9E34"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D11EBD"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94F714"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D77982"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5D2F64" w:rsidR="00930A31"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4A3933" w:rsidR="006E5FE2"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811132" w:rsidR="006E5FE2" w:rsidRPr="00930A31" w:rsidRDefault="00E674D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5B14C8"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391B4A"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911F23" w:rsidR="00FB3483"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9,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A1D856" w:rsidR="00FB3483"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A9E7D" w:rsidR="00FB3483"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9-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8F05AB"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D925F2"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9190EC"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71B008" w:rsidR="00930A31"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46C320" w:rsidR="00FB3483" w:rsidRPr="00930A31" w:rsidRDefault="00795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B850DA" w:rsidR="00077B44"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10762D" w:rsidR="00930A31"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9262EF" w:rsidR="00930A31"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EA2258" w:rsidR="00930A31"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D017F73" w:rsidR="00930A31"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C8AD02" w:rsidR="00930A31" w:rsidRPr="00930A31" w:rsidRDefault="00795C9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57890A" w:rsidR="00930A31" w:rsidRPr="00930A31" w:rsidRDefault="004B206E"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312285" w:rsidR="00930A31" w:rsidRPr="00930A31" w:rsidRDefault="004B20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48662F" w:rsidR="00077B44" w:rsidRPr="00930A31" w:rsidRDefault="004B206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6CA248" w:rsidR="00077B44" w:rsidRPr="00930A31" w:rsidRDefault="004B206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D83073" w:rsidR="00077B44" w:rsidRPr="00930A31" w:rsidRDefault="004B206E" w:rsidP="00077B44">
            <w:pPr>
              <w:pStyle w:val="Default"/>
              <w:spacing w:before="40" w:after="40"/>
              <w:rPr>
                <w:rFonts w:ascii="Arial" w:hAnsi="Arial" w:cs="Arial"/>
                <w:color w:val="auto"/>
                <w:sz w:val="18"/>
                <w:szCs w:val="18"/>
              </w:rPr>
            </w:pPr>
            <w:r>
              <w:rPr>
                <w:rFonts w:ascii="Arial" w:hAnsi="Arial" w:cs="Arial"/>
                <w:color w:val="auto"/>
                <w:sz w:val="18"/>
                <w:szCs w:val="18"/>
              </w:rPr>
              <w:t>Additional file 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5FA6E5" w14:textId="77777777" w:rsidR="00751519" w:rsidRDefault="00751519">
      <w:r>
        <w:separator/>
      </w:r>
    </w:p>
  </w:endnote>
  <w:endnote w:type="continuationSeparator" w:id="0">
    <w:p w14:paraId="7ABB283F" w14:textId="77777777" w:rsidR="00751519" w:rsidRDefault="00751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051268" w14:textId="77777777" w:rsidR="00751519" w:rsidRDefault="00751519">
      <w:r>
        <w:separator/>
      </w:r>
    </w:p>
  </w:footnote>
  <w:footnote w:type="continuationSeparator" w:id="0">
    <w:p w14:paraId="32A09AD7" w14:textId="77777777" w:rsidR="00751519" w:rsidRDefault="007515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C8DBE60" w:rsidR="00947707" w:rsidRPr="00930A31" w:rsidRDefault="00A2017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62DF7F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4EC7"/>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206E"/>
    <w:rsid w:val="004C1685"/>
    <w:rsid w:val="005078EE"/>
    <w:rsid w:val="00550BF1"/>
    <w:rsid w:val="0059028D"/>
    <w:rsid w:val="005979B8"/>
    <w:rsid w:val="006069FE"/>
    <w:rsid w:val="006E5FE2"/>
    <w:rsid w:val="006F3BA6"/>
    <w:rsid w:val="007133F5"/>
    <w:rsid w:val="00726794"/>
    <w:rsid w:val="00751519"/>
    <w:rsid w:val="0077253C"/>
    <w:rsid w:val="00795C98"/>
    <w:rsid w:val="008412D5"/>
    <w:rsid w:val="008A3EAE"/>
    <w:rsid w:val="008E2C91"/>
    <w:rsid w:val="00930A31"/>
    <w:rsid w:val="00947707"/>
    <w:rsid w:val="009827E5"/>
    <w:rsid w:val="009F0DEF"/>
    <w:rsid w:val="00A20176"/>
    <w:rsid w:val="00A215D2"/>
    <w:rsid w:val="00A86593"/>
    <w:rsid w:val="00AB0485"/>
    <w:rsid w:val="00AB79CE"/>
    <w:rsid w:val="00AE4BBD"/>
    <w:rsid w:val="00B51910"/>
    <w:rsid w:val="00C22710"/>
    <w:rsid w:val="00D95D84"/>
    <w:rsid w:val="00DC4F19"/>
    <w:rsid w:val="00E324A8"/>
    <w:rsid w:val="00E66E3A"/>
    <w:rsid w:val="00E674D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an</cp:lastModifiedBy>
  <cp:revision>7</cp:revision>
  <cp:lastPrinted>2020-11-24T03:02:00Z</cp:lastPrinted>
  <dcterms:created xsi:type="dcterms:W3CDTF">2022-10-31T15:02:00Z</dcterms:created>
  <dcterms:modified xsi:type="dcterms:W3CDTF">2022-10-31T18:48:00Z</dcterms:modified>
</cp:coreProperties>
</file>